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3061"/>
        <w:tblW w:w="0" w:type="auto"/>
        <w:tblLook w:val="04A0" w:firstRow="1" w:lastRow="0" w:firstColumn="1" w:lastColumn="0" w:noHBand="0" w:noVBand="1"/>
      </w:tblPr>
      <w:tblGrid>
        <w:gridCol w:w="1175"/>
        <w:gridCol w:w="813"/>
        <w:gridCol w:w="828"/>
        <w:gridCol w:w="824"/>
        <w:gridCol w:w="815"/>
        <w:gridCol w:w="1175"/>
        <w:gridCol w:w="808"/>
        <w:gridCol w:w="805"/>
        <w:gridCol w:w="813"/>
        <w:gridCol w:w="800"/>
      </w:tblGrid>
      <w:tr w:rsidR="00C1398B" w14:paraId="2D39FD34" w14:textId="77777777" w:rsidTr="00C1398B">
        <w:tc>
          <w:tcPr>
            <w:tcW w:w="1175" w:type="dxa"/>
          </w:tcPr>
          <w:p w14:paraId="144E0C12" w14:textId="77777777" w:rsidR="00372BF5" w:rsidRPr="00F9696F" w:rsidRDefault="00372BF5" w:rsidP="00372BF5">
            <w:r w:rsidRPr="00F9696F">
              <w:t>Sex/Race</w:t>
            </w:r>
          </w:p>
        </w:tc>
        <w:tc>
          <w:tcPr>
            <w:tcW w:w="813" w:type="dxa"/>
          </w:tcPr>
          <w:p w14:paraId="1131D0EE" w14:textId="77777777" w:rsidR="00372BF5" w:rsidRDefault="00372BF5" w:rsidP="00372BF5">
            <w:r>
              <w:t>Age</w:t>
            </w:r>
          </w:p>
        </w:tc>
        <w:tc>
          <w:tcPr>
            <w:tcW w:w="828" w:type="dxa"/>
          </w:tcPr>
          <w:p w14:paraId="3F28EB64" w14:textId="77777777" w:rsidR="00372BF5" w:rsidRDefault="00372BF5" w:rsidP="00372BF5">
            <w:r>
              <w:t>PMI</w:t>
            </w:r>
          </w:p>
        </w:tc>
        <w:tc>
          <w:tcPr>
            <w:tcW w:w="824" w:type="dxa"/>
          </w:tcPr>
          <w:p w14:paraId="1FDB2642" w14:textId="77777777" w:rsidR="00372BF5" w:rsidRDefault="00372BF5" w:rsidP="00372BF5">
            <w:proofErr w:type="gramStart"/>
            <w:r>
              <w:t>pH</w:t>
            </w:r>
            <w:proofErr w:type="gramEnd"/>
          </w:p>
        </w:tc>
        <w:tc>
          <w:tcPr>
            <w:tcW w:w="815" w:type="dxa"/>
          </w:tcPr>
          <w:p w14:paraId="35577E08" w14:textId="77777777" w:rsidR="00372BF5" w:rsidRDefault="00372BF5" w:rsidP="00372BF5">
            <w:r>
              <w:t>RIN</w:t>
            </w:r>
          </w:p>
        </w:tc>
        <w:tc>
          <w:tcPr>
            <w:tcW w:w="1175" w:type="dxa"/>
          </w:tcPr>
          <w:p w14:paraId="788ABA64" w14:textId="77777777" w:rsidR="00372BF5" w:rsidRPr="00F9696F" w:rsidRDefault="00372BF5" w:rsidP="00372BF5">
            <w:r w:rsidRPr="00F9696F">
              <w:t>Sex/Race</w:t>
            </w:r>
          </w:p>
        </w:tc>
        <w:tc>
          <w:tcPr>
            <w:tcW w:w="808" w:type="dxa"/>
          </w:tcPr>
          <w:p w14:paraId="7D1D8516" w14:textId="77777777" w:rsidR="00372BF5" w:rsidRPr="00372BF5" w:rsidRDefault="00372BF5" w:rsidP="00372BF5">
            <w:r w:rsidRPr="00372BF5">
              <w:t>Age</w:t>
            </w:r>
          </w:p>
        </w:tc>
        <w:tc>
          <w:tcPr>
            <w:tcW w:w="805" w:type="dxa"/>
          </w:tcPr>
          <w:p w14:paraId="70879972" w14:textId="77777777" w:rsidR="00372BF5" w:rsidRPr="00372BF5" w:rsidRDefault="00372BF5" w:rsidP="00372BF5">
            <w:r w:rsidRPr="00372BF5">
              <w:t>PMI</w:t>
            </w:r>
          </w:p>
        </w:tc>
        <w:tc>
          <w:tcPr>
            <w:tcW w:w="813" w:type="dxa"/>
          </w:tcPr>
          <w:p w14:paraId="1D169F61" w14:textId="77777777" w:rsidR="00372BF5" w:rsidRPr="00372BF5" w:rsidRDefault="00372BF5" w:rsidP="00372BF5">
            <w:proofErr w:type="gramStart"/>
            <w:r w:rsidRPr="00372BF5">
              <w:t>pH</w:t>
            </w:r>
            <w:proofErr w:type="gramEnd"/>
          </w:p>
        </w:tc>
        <w:tc>
          <w:tcPr>
            <w:tcW w:w="800" w:type="dxa"/>
          </w:tcPr>
          <w:p w14:paraId="07ED148C" w14:textId="77777777" w:rsidR="00372BF5" w:rsidRPr="00372BF5" w:rsidRDefault="00372BF5" w:rsidP="00372BF5">
            <w:r w:rsidRPr="00372BF5">
              <w:t>RIN</w:t>
            </w:r>
          </w:p>
        </w:tc>
      </w:tr>
      <w:tr w:rsidR="00C1398B" w14:paraId="13FD2ACA" w14:textId="77777777" w:rsidTr="00C1398B">
        <w:tc>
          <w:tcPr>
            <w:tcW w:w="1175" w:type="dxa"/>
          </w:tcPr>
          <w:p w14:paraId="24B36C2A" w14:textId="77777777" w:rsidR="00372BF5" w:rsidRDefault="00F9696F" w:rsidP="00372BF5">
            <w:r>
              <w:t>F/C</w:t>
            </w:r>
          </w:p>
        </w:tc>
        <w:tc>
          <w:tcPr>
            <w:tcW w:w="813" w:type="dxa"/>
          </w:tcPr>
          <w:p w14:paraId="12494A8C" w14:textId="77777777" w:rsidR="00372BF5" w:rsidRDefault="00F9696F" w:rsidP="00372BF5">
            <w:r>
              <w:t>38</w:t>
            </w:r>
          </w:p>
        </w:tc>
        <w:tc>
          <w:tcPr>
            <w:tcW w:w="828" w:type="dxa"/>
          </w:tcPr>
          <w:p w14:paraId="20BD94AF" w14:textId="77777777" w:rsidR="00372BF5" w:rsidRDefault="00F9696F" w:rsidP="00372BF5">
            <w:r>
              <w:t>41</w:t>
            </w:r>
          </w:p>
        </w:tc>
        <w:tc>
          <w:tcPr>
            <w:tcW w:w="824" w:type="dxa"/>
          </w:tcPr>
          <w:p w14:paraId="23FDBD6A" w14:textId="77777777" w:rsidR="00372BF5" w:rsidRDefault="00F9696F" w:rsidP="00372BF5">
            <w:r>
              <w:t>6.76</w:t>
            </w:r>
          </w:p>
        </w:tc>
        <w:tc>
          <w:tcPr>
            <w:tcW w:w="815" w:type="dxa"/>
          </w:tcPr>
          <w:p w14:paraId="58585C0E" w14:textId="77777777" w:rsidR="00372BF5" w:rsidRDefault="00F9696F" w:rsidP="00372BF5">
            <w:r>
              <w:t>8.0</w:t>
            </w:r>
          </w:p>
        </w:tc>
        <w:tc>
          <w:tcPr>
            <w:tcW w:w="1175" w:type="dxa"/>
          </w:tcPr>
          <w:p w14:paraId="50D0690A" w14:textId="5456905C" w:rsidR="00372BF5" w:rsidRPr="00372BF5" w:rsidRDefault="00C83F9F" w:rsidP="00372BF5">
            <w:r>
              <w:t>F/C</w:t>
            </w:r>
          </w:p>
        </w:tc>
        <w:tc>
          <w:tcPr>
            <w:tcW w:w="808" w:type="dxa"/>
          </w:tcPr>
          <w:p w14:paraId="665A8A4F" w14:textId="13D8A459" w:rsidR="00372BF5" w:rsidRPr="00372BF5" w:rsidRDefault="00C83F9F" w:rsidP="00372BF5">
            <w:r>
              <w:t>42</w:t>
            </w:r>
          </w:p>
        </w:tc>
        <w:tc>
          <w:tcPr>
            <w:tcW w:w="805" w:type="dxa"/>
          </w:tcPr>
          <w:p w14:paraId="3A78E532" w14:textId="17EE06FD" w:rsidR="00372BF5" w:rsidRPr="00372BF5" w:rsidRDefault="00C83F9F" w:rsidP="00372BF5">
            <w:r>
              <w:t>36</w:t>
            </w:r>
          </w:p>
        </w:tc>
        <w:tc>
          <w:tcPr>
            <w:tcW w:w="813" w:type="dxa"/>
          </w:tcPr>
          <w:p w14:paraId="4AFD899A" w14:textId="4CFAD7D5" w:rsidR="00372BF5" w:rsidRPr="00372BF5" w:rsidRDefault="00C83F9F" w:rsidP="00372BF5">
            <w:r>
              <w:t>6.58</w:t>
            </w:r>
          </w:p>
        </w:tc>
        <w:tc>
          <w:tcPr>
            <w:tcW w:w="800" w:type="dxa"/>
          </w:tcPr>
          <w:p w14:paraId="7B94BBFF" w14:textId="3A62BFA2" w:rsidR="00372BF5" w:rsidRPr="00372BF5" w:rsidRDefault="00C83F9F" w:rsidP="00372BF5">
            <w:r>
              <w:t>7.7</w:t>
            </w:r>
          </w:p>
        </w:tc>
      </w:tr>
      <w:tr w:rsidR="00C1398B" w14:paraId="6C53A05E" w14:textId="77777777" w:rsidTr="00C1398B">
        <w:tc>
          <w:tcPr>
            <w:tcW w:w="1175" w:type="dxa"/>
          </w:tcPr>
          <w:p w14:paraId="725F3250" w14:textId="77777777" w:rsidR="00372BF5" w:rsidRDefault="00F9696F" w:rsidP="00372BF5">
            <w:r>
              <w:t>F/C</w:t>
            </w:r>
          </w:p>
        </w:tc>
        <w:tc>
          <w:tcPr>
            <w:tcW w:w="813" w:type="dxa"/>
          </w:tcPr>
          <w:p w14:paraId="491A2A56" w14:textId="77777777" w:rsidR="00372BF5" w:rsidRDefault="00F9696F" w:rsidP="00372BF5">
            <w:r>
              <w:t>39</w:t>
            </w:r>
          </w:p>
        </w:tc>
        <w:tc>
          <w:tcPr>
            <w:tcW w:w="828" w:type="dxa"/>
          </w:tcPr>
          <w:p w14:paraId="0BD70813" w14:textId="77777777" w:rsidR="00372BF5" w:rsidRDefault="00F9696F" w:rsidP="00372BF5">
            <w:r>
              <w:t>33</w:t>
            </w:r>
          </w:p>
        </w:tc>
        <w:tc>
          <w:tcPr>
            <w:tcW w:w="824" w:type="dxa"/>
          </w:tcPr>
          <w:p w14:paraId="535D8AC8" w14:textId="77777777" w:rsidR="00372BF5" w:rsidRDefault="00F9696F" w:rsidP="00372BF5">
            <w:r>
              <w:t>6.1</w:t>
            </w:r>
          </w:p>
        </w:tc>
        <w:tc>
          <w:tcPr>
            <w:tcW w:w="815" w:type="dxa"/>
          </w:tcPr>
          <w:p w14:paraId="46A1F83E" w14:textId="77777777" w:rsidR="00372BF5" w:rsidRDefault="00F9696F" w:rsidP="00372BF5">
            <w:r>
              <w:t>8.3</w:t>
            </w:r>
          </w:p>
        </w:tc>
        <w:tc>
          <w:tcPr>
            <w:tcW w:w="1175" w:type="dxa"/>
          </w:tcPr>
          <w:p w14:paraId="4EBD3757" w14:textId="17ED0625" w:rsidR="00372BF5" w:rsidRPr="00372BF5" w:rsidRDefault="00C83F9F" w:rsidP="00372BF5">
            <w:r>
              <w:t>F/C</w:t>
            </w:r>
          </w:p>
        </w:tc>
        <w:tc>
          <w:tcPr>
            <w:tcW w:w="808" w:type="dxa"/>
          </w:tcPr>
          <w:p w14:paraId="4C00F61F" w14:textId="7925B0E9" w:rsidR="00372BF5" w:rsidRPr="00372BF5" w:rsidRDefault="00C83F9F" w:rsidP="00372BF5">
            <w:r>
              <w:t>40</w:t>
            </w:r>
          </w:p>
        </w:tc>
        <w:tc>
          <w:tcPr>
            <w:tcW w:w="805" w:type="dxa"/>
          </w:tcPr>
          <w:p w14:paraId="5BEEE438" w14:textId="218EE038" w:rsidR="00372BF5" w:rsidRPr="00372BF5" w:rsidRDefault="00C83F9F" w:rsidP="00372BF5">
            <w:r>
              <w:t>38</w:t>
            </w:r>
          </w:p>
        </w:tc>
        <w:tc>
          <w:tcPr>
            <w:tcW w:w="813" w:type="dxa"/>
          </w:tcPr>
          <w:p w14:paraId="76B613D4" w14:textId="4E36EE01" w:rsidR="00372BF5" w:rsidRPr="00372BF5" w:rsidRDefault="00C83F9F" w:rsidP="00372BF5">
            <w:r>
              <w:t>6.35</w:t>
            </w:r>
          </w:p>
        </w:tc>
        <w:tc>
          <w:tcPr>
            <w:tcW w:w="800" w:type="dxa"/>
          </w:tcPr>
          <w:p w14:paraId="4223A3E7" w14:textId="795E8A22" w:rsidR="00372BF5" w:rsidRPr="00372BF5" w:rsidRDefault="00C83F9F" w:rsidP="00372BF5">
            <w:r>
              <w:t>8.7</w:t>
            </w:r>
          </w:p>
        </w:tc>
      </w:tr>
      <w:tr w:rsidR="00C1398B" w14:paraId="0E22B795" w14:textId="77777777" w:rsidTr="00C1398B">
        <w:tc>
          <w:tcPr>
            <w:tcW w:w="1175" w:type="dxa"/>
          </w:tcPr>
          <w:p w14:paraId="5F3C32FA" w14:textId="77777777" w:rsidR="00372BF5" w:rsidRDefault="00F9696F" w:rsidP="00372BF5">
            <w:r>
              <w:t>F/C</w:t>
            </w:r>
          </w:p>
        </w:tc>
        <w:tc>
          <w:tcPr>
            <w:tcW w:w="813" w:type="dxa"/>
          </w:tcPr>
          <w:p w14:paraId="237C9257" w14:textId="77777777" w:rsidR="00372BF5" w:rsidRDefault="00F9696F" w:rsidP="00372BF5">
            <w:r>
              <w:t>34</w:t>
            </w:r>
          </w:p>
        </w:tc>
        <w:tc>
          <w:tcPr>
            <w:tcW w:w="828" w:type="dxa"/>
          </w:tcPr>
          <w:p w14:paraId="7D06CE32" w14:textId="77777777" w:rsidR="00372BF5" w:rsidRDefault="00F9696F" w:rsidP="00372BF5">
            <w:r>
              <w:t>54</w:t>
            </w:r>
          </w:p>
        </w:tc>
        <w:tc>
          <w:tcPr>
            <w:tcW w:w="824" w:type="dxa"/>
          </w:tcPr>
          <w:p w14:paraId="09215605" w14:textId="77777777" w:rsidR="00372BF5" w:rsidRDefault="00F9696F" w:rsidP="00372BF5">
            <w:r>
              <w:t>6.21</w:t>
            </w:r>
          </w:p>
        </w:tc>
        <w:tc>
          <w:tcPr>
            <w:tcW w:w="815" w:type="dxa"/>
          </w:tcPr>
          <w:p w14:paraId="5EEDA90C" w14:textId="77777777" w:rsidR="00372BF5" w:rsidRDefault="00F9696F" w:rsidP="00372BF5">
            <w:r>
              <w:t>5.7</w:t>
            </w:r>
          </w:p>
        </w:tc>
        <w:tc>
          <w:tcPr>
            <w:tcW w:w="1175" w:type="dxa"/>
          </w:tcPr>
          <w:p w14:paraId="5E7B2A24" w14:textId="7B11826B" w:rsidR="00372BF5" w:rsidRPr="00372BF5" w:rsidRDefault="00C83F9F" w:rsidP="00372BF5">
            <w:r>
              <w:t>F/C</w:t>
            </w:r>
          </w:p>
        </w:tc>
        <w:tc>
          <w:tcPr>
            <w:tcW w:w="808" w:type="dxa"/>
          </w:tcPr>
          <w:p w14:paraId="360C9FCA" w14:textId="3600DEE5" w:rsidR="00372BF5" w:rsidRPr="00372BF5" w:rsidRDefault="00C83F9F" w:rsidP="00372BF5">
            <w:r>
              <w:t>39</w:t>
            </w:r>
          </w:p>
        </w:tc>
        <w:tc>
          <w:tcPr>
            <w:tcW w:w="805" w:type="dxa"/>
          </w:tcPr>
          <w:p w14:paraId="1D5AD3C3" w14:textId="013C82B0" w:rsidR="00372BF5" w:rsidRPr="00372BF5" w:rsidRDefault="00C83F9F" w:rsidP="00372BF5">
            <w:r>
              <w:t>39</w:t>
            </w:r>
          </w:p>
        </w:tc>
        <w:tc>
          <w:tcPr>
            <w:tcW w:w="813" w:type="dxa"/>
          </w:tcPr>
          <w:p w14:paraId="407AAF57" w14:textId="2C557E39" w:rsidR="00372BF5" w:rsidRPr="00372BF5" w:rsidRDefault="00C83F9F" w:rsidP="00372BF5">
            <w:r>
              <w:t>6.45</w:t>
            </w:r>
          </w:p>
        </w:tc>
        <w:tc>
          <w:tcPr>
            <w:tcW w:w="800" w:type="dxa"/>
          </w:tcPr>
          <w:p w14:paraId="3DA56BBB" w14:textId="3AE623DA" w:rsidR="00372BF5" w:rsidRPr="00372BF5" w:rsidRDefault="00C83F9F" w:rsidP="00372BF5">
            <w:r>
              <w:t>6.5</w:t>
            </w:r>
          </w:p>
        </w:tc>
      </w:tr>
      <w:tr w:rsidR="00C1398B" w14:paraId="3A1EBF53" w14:textId="77777777" w:rsidTr="00C1398B">
        <w:tc>
          <w:tcPr>
            <w:tcW w:w="1175" w:type="dxa"/>
          </w:tcPr>
          <w:p w14:paraId="64E99004" w14:textId="77777777" w:rsidR="00372BF5" w:rsidRDefault="00F9696F" w:rsidP="00372BF5">
            <w:r>
              <w:t>F/H</w:t>
            </w:r>
          </w:p>
        </w:tc>
        <w:tc>
          <w:tcPr>
            <w:tcW w:w="813" w:type="dxa"/>
          </w:tcPr>
          <w:p w14:paraId="6F46CED4" w14:textId="77777777" w:rsidR="00372BF5" w:rsidRDefault="00F9696F" w:rsidP="00372BF5">
            <w:r>
              <w:t>56</w:t>
            </w:r>
          </w:p>
        </w:tc>
        <w:tc>
          <w:tcPr>
            <w:tcW w:w="828" w:type="dxa"/>
          </w:tcPr>
          <w:p w14:paraId="0A799201" w14:textId="77777777" w:rsidR="00372BF5" w:rsidRDefault="00F9696F" w:rsidP="00372BF5">
            <w:r>
              <w:t>54.5</w:t>
            </w:r>
          </w:p>
        </w:tc>
        <w:tc>
          <w:tcPr>
            <w:tcW w:w="824" w:type="dxa"/>
          </w:tcPr>
          <w:p w14:paraId="74E2F4EB" w14:textId="77777777" w:rsidR="00372BF5" w:rsidRDefault="00F9696F" w:rsidP="00372BF5">
            <w:r>
              <w:t>6.4</w:t>
            </w:r>
          </w:p>
        </w:tc>
        <w:tc>
          <w:tcPr>
            <w:tcW w:w="815" w:type="dxa"/>
          </w:tcPr>
          <w:p w14:paraId="41DAE34B" w14:textId="77777777" w:rsidR="00372BF5" w:rsidRDefault="00F9696F" w:rsidP="00372BF5">
            <w:r>
              <w:t>7.8</w:t>
            </w:r>
          </w:p>
        </w:tc>
        <w:tc>
          <w:tcPr>
            <w:tcW w:w="1175" w:type="dxa"/>
          </w:tcPr>
          <w:p w14:paraId="054E7AE8" w14:textId="69C53FED" w:rsidR="00372BF5" w:rsidRPr="00372BF5" w:rsidRDefault="00C83F9F" w:rsidP="00372BF5">
            <w:r>
              <w:t>F/C</w:t>
            </w:r>
          </w:p>
        </w:tc>
        <w:tc>
          <w:tcPr>
            <w:tcW w:w="808" w:type="dxa"/>
          </w:tcPr>
          <w:p w14:paraId="2ECDD4C6" w14:textId="5A73C198" w:rsidR="00372BF5" w:rsidRPr="00372BF5" w:rsidRDefault="00C83F9F" w:rsidP="00372BF5">
            <w:r>
              <w:t>47</w:t>
            </w:r>
          </w:p>
        </w:tc>
        <w:tc>
          <w:tcPr>
            <w:tcW w:w="805" w:type="dxa"/>
          </w:tcPr>
          <w:p w14:paraId="29687624" w14:textId="096E5236" w:rsidR="00372BF5" w:rsidRPr="00372BF5" w:rsidRDefault="00C83F9F" w:rsidP="00372BF5">
            <w:r>
              <w:t>46</w:t>
            </w:r>
          </w:p>
        </w:tc>
        <w:tc>
          <w:tcPr>
            <w:tcW w:w="813" w:type="dxa"/>
          </w:tcPr>
          <w:p w14:paraId="2788FE20" w14:textId="66D80CB9" w:rsidR="00372BF5" w:rsidRPr="00372BF5" w:rsidRDefault="00C83F9F" w:rsidP="00372BF5">
            <w:r>
              <w:t>6.77</w:t>
            </w:r>
          </w:p>
        </w:tc>
        <w:tc>
          <w:tcPr>
            <w:tcW w:w="800" w:type="dxa"/>
          </w:tcPr>
          <w:p w14:paraId="4D89CA32" w14:textId="29FA3272" w:rsidR="00372BF5" w:rsidRPr="00372BF5" w:rsidRDefault="00C83F9F" w:rsidP="00372BF5">
            <w:r>
              <w:t>8.7</w:t>
            </w:r>
          </w:p>
        </w:tc>
      </w:tr>
      <w:tr w:rsidR="00C1398B" w14:paraId="3E41E5F8" w14:textId="77777777" w:rsidTr="00C1398B">
        <w:tc>
          <w:tcPr>
            <w:tcW w:w="1175" w:type="dxa"/>
          </w:tcPr>
          <w:p w14:paraId="489EA0DA" w14:textId="77777777" w:rsidR="00372BF5" w:rsidRDefault="00F9696F" w:rsidP="00372BF5">
            <w:r>
              <w:t>M/C</w:t>
            </w:r>
          </w:p>
        </w:tc>
        <w:tc>
          <w:tcPr>
            <w:tcW w:w="813" w:type="dxa"/>
          </w:tcPr>
          <w:p w14:paraId="088DB2E6" w14:textId="77777777" w:rsidR="00372BF5" w:rsidRDefault="00F9696F" w:rsidP="00372BF5">
            <w:r>
              <w:t>53</w:t>
            </w:r>
          </w:p>
        </w:tc>
        <w:tc>
          <w:tcPr>
            <w:tcW w:w="828" w:type="dxa"/>
          </w:tcPr>
          <w:p w14:paraId="3F14E404" w14:textId="77777777" w:rsidR="00372BF5" w:rsidRDefault="00F9696F" w:rsidP="00372BF5">
            <w:r>
              <w:t>63</w:t>
            </w:r>
          </w:p>
        </w:tc>
        <w:tc>
          <w:tcPr>
            <w:tcW w:w="824" w:type="dxa"/>
          </w:tcPr>
          <w:p w14:paraId="1F7C4BB7" w14:textId="77777777" w:rsidR="00372BF5" w:rsidRDefault="00F9696F" w:rsidP="00372BF5">
            <w:r>
              <w:t>6.17</w:t>
            </w:r>
          </w:p>
        </w:tc>
        <w:tc>
          <w:tcPr>
            <w:tcW w:w="815" w:type="dxa"/>
          </w:tcPr>
          <w:p w14:paraId="7E717249" w14:textId="77777777" w:rsidR="00372BF5" w:rsidRDefault="00F9696F" w:rsidP="00372BF5">
            <w:r>
              <w:t>8.3</w:t>
            </w:r>
          </w:p>
        </w:tc>
        <w:tc>
          <w:tcPr>
            <w:tcW w:w="1175" w:type="dxa"/>
          </w:tcPr>
          <w:p w14:paraId="613A4D4F" w14:textId="4F324715" w:rsidR="00372BF5" w:rsidRPr="00372BF5" w:rsidRDefault="00C83F9F" w:rsidP="00372BF5">
            <w:r>
              <w:t>M/C</w:t>
            </w:r>
          </w:p>
        </w:tc>
        <w:tc>
          <w:tcPr>
            <w:tcW w:w="808" w:type="dxa"/>
          </w:tcPr>
          <w:p w14:paraId="14B4B408" w14:textId="25D6CC39" w:rsidR="00372BF5" w:rsidRPr="00372BF5" w:rsidRDefault="00C83F9F" w:rsidP="00372BF5">
            <w:r>
              <w:t>54</w:t>
            </w:r>
          </w:p>
        </w:tc>
        <w:tc>
          <w:tcPr>
            <w:tcW w:w="805" w:type="dxa"/>
          </w:tcPr>
          <w:p w14:paraId="736B52B2" w14:textId="6854A4E7" w:rsidR="00372BF5" w:rsidRPr="00372BF5" w:rsidRDefault="00C83F9F" w:rsidP="00372BF5">
            <w:r>
              <w:t>86</w:t>
            </w:r>
          </w:p>
        </w:tc>
        <w:tc>
          <w:tcPr>
            <w:tcW w:w="813" w:type="dxa"/>
          </w:tcPr>
          <w:p w14:paraId="775074EA" w14:textId="096D0202" w:rsidR="00372BF5" w:rsidRPr="00372BF5" w:rsidRDefault="00C83F9F" w:rsidP="00372BF5">
            <w:r>
              <w:t>6.77</w:t>
            </w:r>
          </w:p>
        </w:tc>
        <w:tc>
          <w:tcPr>
            <w:tcW w:w="800" w:type="dxa"/>
          </w:tcPr>
          <w:p w14:paraId="64A237C1" w14:textId="7E6E077E" w:rsidR="00372BF5" w:rsidRPr="00372BF5" w:rsidRDefault="00C83F9F" w:rsidP="00372BF5">
            <w:r>
              <w:t>8.2</w:t>
            </w:r>
          </w:p>
        </w:tc>
      </w:tr>
      <w:tr w:rsidR="00C1398B" w14:paraId="35D35695" w14:textId="77777777" w:rsidTr="00C1398B">
        <w:tc>
          <w:tcPr>
            <w:tcW w:w="1175" w:type="dxa"/>
          </w:tcPr>
          <w:p w14:paraId="0120226E" w14:textId="77777777" w:rsidR="00372BF5" w:rsidRDefault="00F9696F" w:rsidP="00372BF5">
            <w:r>
              <w:t>F</w:t>
            </w:r>
          </w:p>
        </w:tc>
        <w:tc>
          <w:tcPr>
            <w:tcW w:w="813" w:type="dxa"/>
          </w:tcPr>
          <w:p w14:paraId="48D58670" w14:textId="77777777" w:rsidR="00372BF5" w:rsidRDefault="00F9696F" w:rsidP="00372BF5">
            <w:r>
              <w:t>45</w:t>
            </w:r>
          </w:p>
        </w:tc>
        <w:tc>
          <w:tcPr>
            <w:tcW w:w="828" w:type="dxa"/>
          </w:tcPr>
          <w:p w14:paraId="42936489" w14:textId="77777777" w:rsidR="00372BF5" w:rsidRDefault="00F9696F" w:rsidP="00372BF5">
            <w:r>
              <w:t>25</w:t>
            </w:r>
          </w:p>
        </w:tc>
        <w:tc>
          <w:tcPr>
            <w:tcW w:w="824" w:type="dxa"/>
          </w:tcPr>
          <w:p w14:paraId="2B84A5A7" w14:textId="77777777" w:rsidR="00372BF5" w:rsidRDefault="00F9696F" w:rsidP="00372BF5">
            <w:r>
              <w:t>6.74</w:t>
            </w:r>
          </w:p>
        </w:tc>
        <w:tc>
          <w:tcPr>
            <w:tcW w:w="815" w:type="dxa"/>
          </w:tcPr>
          <w:p w14:paraId="1AD3AEE5" w14:textId="77777777" w:rsidR="00372BF5" w:rsidRDefault="00F9696F" w:rsidP="00372BF5">
            <w:r>
              <w:t>7.6</w:t>
            </w:r>
          </w:p>
        </w:tc>
        <w:tc>
          <w:tcPr>
            <w:tcW w:w="1175" w:type="dxa"/>
          </w:tcPr>
          <w:p w14:paraId="45E935A6" w14:textId="56DDBE41" w:rsidR="00372BF5" w:rsidRPr="00372BF5" w:rsidRDefault="00C83F9F" w:rsidP="00372BF5">
            <w:r>
              <w:t>F</w:t>
            </w:r>
          </w:p>
        </w:tc>
        <w:tc>
          <w:tcPr>
            <w:tcW w:w="808" w:type="dxa"/>
          </w:tcPr>
          <w:p w14:paraId="1EBBEC76" w14:textId="3C655EAE" w:rsidR="00372BF5" w:rsidRPr="00372BF5" w:rsidRDefault="00C83F9F" w:rsidP="00372BF5">
            <w:r>
              <w:t>44</w:t>
            </w:r>
          </w:p>
        </w:tc>
        <w:tc>
          <w:tcPr>
            <w:tcW w:w="805" w:type="dxa"/>
          </w:tcPr>
          <w:p w14:paraId="2A6B2576" w14:textId="12471B9C" w:rsidR="00372BF5" w:rsidRPr="00372BF5" w:rsidRDefault="00C83F9F" w:rsidP="00372BF5">
            <w:r>
              <w:t>46</w:t>
            </w:r>
          </w:p>
        </w:tc>
        <w:tc>
          <w:tcPr>
            <w:tcW w:w="813" w:type="dxa"/>
          </w:tcPr>
          <w:p w14:paraId="6B88FB5A" w14:textId="35F2B050" w:rsidR="00372BF5" w:rsidRPr="00372BF5" w:rsidRDefault="00C83F9F" w:rsidP="00372BF5">
            <w:r>
              <w:t>6.56</w:t>
            </w:r>
          </w:p>
        </w:tc>
        <w:tc>
          <w:tcPr>
            <w:tcW w:w="800" w:type="dxa"/>
          </w:tcPr>
          <w:p w14:paraId="011FA396" w14:textId="5E2262EF" w:rsidR="00372BF5" w:rsidRPr="00372BF5" w:rsidRDefault="00C83F9F" w:rsidP="00372BF5">
            <w:r>
              <w:t>8.2</w:t>
            </w:r>
          </w:p>
        </w:tc>
      </w:tr>
    </w:tbl>
    <w:p w14:paraId="67DB5A90" w14:textId="424F60CF" w:rsidR="00C1398B" w:rsidRPr="00E6574A" w:rsidRDefault="00C1398B" w:rsidP="00C1398B">
      <w:pPr>
        <w:spacing w:line="360" w:lineRule="auto"/>
        <w:jc w:val="both"/>
        <w:rPr>
          <w:sz w:val="36"/>
          <w:szCs w:val="36"/>
        </w:rPr>
      </w:pPr>
      <w:r w:rsidRPr="00E6574A">
        <w:rPr>
          <w:sz w:val="36"/>
          <w:szCs w:val="36"/>
        </w:rPr>
        <w:t xml:space="preserve"> </w:t>
      </w:r>
      <w:r w:rsidR="00E6574A" w:rsidRPr="00E6574A">
        <w:rPr>
          <w:sz w:val="36"/>
          <w:szCs w:val="36"/>
        </w:rPr>
        <w:tab/>
      </w:r>
      <w:r w:rsidR="00E6574A" w:rsidRPr="00E6574A">
        <w:rPr>
          <w:sz w:val="36"/>
          <w:szCs w:val="36"/>
        </w:rPr>
        <w:tab/>
      </w:r>
      <w:r w:rsidR="00E6574A" w:rsidRPr="00E6574A">
        <w:rPr>
          <w:sz w:val="36"/>
          <w:szCs w:val="36"/>
        </w:rPr>
        <w:tab/>
      </w:r>
      <w:r w:rsidR="00E6574A" w:rsidRPr="00E6574A">
        <w:rPr>
          <w:sz w:val="36"/>
          <w:szCs w:val="36"/>
        </w:rPr>
        <w:tab/>
      </w:r>
      <w:r w:rsidR="00E6574A">
        <w:rPr>
          <w:sz w:val="36"/>
          <w:szCs w:val="36"/>
        </w:rPr>
        <w:tab/>
      </w:r>
      <w:r w:rsidR="00E6574A">
        <w:rPr>
          <w:sz w:val="36"/>
          <w:szCs w:val="36"/>
        </w:rPr>
        <w:tab/>
      </w:r>
      <w:r w:rsidR="00E6574A">
        <w:rPr>
          <w:sz w:val="36"/>
          <w:szCs w:val="36"/>
        </w:rPr>
        <w:tab/>
      </w:r>
      <w:bookmarkStart w:id="0" w:name="_GoBack"/>
      <w:bookmarkEnd w:id="0"/>
      <w:r w:rsidR="00B25B8B">
        <w:rPr>
          <w:sz w:val="36"/>
          <w:szCs w:val="36"/>
        </w:rPr>
        <w:t xml:space="preserve"> </w:t>
      </w:r>
    </w:p>
    <w:p w14:paraId="146E94D3" w14:textId="77777777" w:rsidR="00C1398B" w:rsidRDefault="00C1398B" w:rsidP="00C1398B">
      <w:pPr>
        <w:spacing w:line="360" w:lineRule="auto"/>
        <w:jc w:val="both"/>
      </w:pPr>
    </w:p>
    <w:p w14:paraId="7C4AC18B" w14:textId="49325DCF" w:rsidR="00C1398B" w:rsidRDefault="00E6574A" w:rsidP="00C1398B">
      <w:pPr>
        <w:spacing w:line="360" w:lineRule="auto"/>
        <w:ind w:left="-180" w:firstLine="180"/>
        <w:jc w:val="both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928C0D" wp14:editId="2AE9931D">
                <wp:simplePos x="0" y="0"/>
                <wp:positionH relativeFrom="column">
                  <wp:posOffset>-228600</wp:posOffset>
                </wp:positionH>
                <wp:positionV relativeFrom="paragraph">
                  <wp:posOffset>244475</wp:posOffset>
                </wp:positionV>
                <wp:extent cx="800100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9FE43" w14:textId="77777777" w:rsidR="00372BF5" w:rsidRPr="00013556" w:rsidRDefault="00372BF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13556">
                              <w:rPr>
                                <w:b/>
                                <w:sz w:val="28"/>
                                <w:szCs w:val="28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7.95pt;margin-top:19.25pt;width:63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" filled="f" stroked="f">
                <v:textbox>
                  <w:txbxContent>
                    <w:p w14:paraId="6AE9FE43" w14:textId="77777777" w:rsidR="00372BF5" w:rsidRPr="00013556" w:rsidRDefault="00372BF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013556">
                        <w:rPr>
                          <w:b/>
                          <w:sz w:val="28"/>
                          <w:szCs w:val="28"/>
                        </w:rPr>
                        <w:t>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FD4797" wp14:editId="063B4598">
                <wp:simplePos x="0" y="0"/>
                <wp:positionH relativeFrom="column">
                  <wp:posOffset>2628900</wp:posOffset>
                </wp:positionH>
                <wp:positionV relativeFrom="paragraph">
                  <wp:posOffset>244475</wp:posOffset>
                </wp:positionV>
                <wp:extent cx="800100" cy="3429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2102EC" w14:textId="77777777" w:rsidR="00372BF5" w:rsidRPr="00013556" w:rsidRDefault="00372BF5" w:rsidP="00372BF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13556">
                              <w:rPr>
                                <w:b/>
                                <w:sz w:val="28"/>
                                <w:szCs w:val="28"/>
                              </w:rPr>
                              <w:t>PTS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207pt;margin-top:19.25pt;width:63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" filled="f" stroked="f">
                <v:textbox>
                  <w:txbxContent>
                    <w:p w14:paraId="112102EC" w14:textId="77777777" w:rsidR="00372BF5" w:rsidRPr="00013556" w:rsidRDefault="00372BF5" w:rsidP="00372BF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013556">
                        <w:rPr>
                          <w:b/>
                          <w:sz w:val="28"/>
                          <w:szCs w:val="28"/>
                        </w:rPr>
                        <w:t>PTS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EFEF13" w14:textId="5E179169" w:rsidR="00C1398B" w:rsidRDefault="00C1398B" w:rsidP="00C1398B">
      <w:pPr>
        <w:spacing w:line="360" w:lineRule="auto"/>
        <w:ind w:left="-180" w:firstLine="180"/>
        <w:jc w:val="both"/>
        <w:rPr>
          <w:b/>
        </w:rPr>
      </w:pPr>
    </w:p>
    <w:p w14:paraId="71500CE9" w14:textId="77777777" w:rsidR="00C1398B" w:rsidRDefault="00C1398B" w:rsidP="00C1398B">
      <w:pPr>
        <w:spacing w:line="360" w:lineRule="auto"/>
        <w:ind w:left="-180"/>
        <w:jc w:val="both"/>
        <w:rPr>
          <w:b/>
        </w:rPr>
      </w:pPr>
    </w:p>
    <w:p w14:paraId="652E2B3D" w14:textId="77777777" w:rsidR="00C1398B" w:rsidRDefault="00C1398B" w:rsidP="00C1398B">
      <w:pPr>
        <w:spacing w:line="360" w:lineRule="auto"/>
        <w:jc w:val="both"/>
      </w:pPr>
    </w:p>
    <w:p w14:paraId="373DB6B3" w14:textId="77777777" w:rsidR="00C1398B" w:rsidRDefault="00C1398B" w:rsidP="00C1398B">
      <w:pPr>
        <w:spacing w:line="360" w:lineRule="auto"/>
        <w:jc w:val="both"/>
      </w:pPr>
    </w:p>
    <w:p w14:paraId="5596CE50" w14:textId="77777777" w:rsidR="00C1398B" w:rsidRDefault="00C1398B" w:rsidP="00C1398B">
      <w:pPr>
        <w:spacing w:line="360" w:lineRule="auto"/>
        <w:jc w:val="both"/>
      </w:pPr>
    </w:p>
    <w:p w14:paraId="1575B260" w14:textId="77777777" w:rsidR="00C1398B" w:rsidRPr="0059407E" w:rsidRDefault="00C1398B" w:rsidP="00C1398B">
      <w:pPr>
        <w:spacing w:line="360" w:lineRule="auto"/>
        <w:jc w:val="both"/>
      </w:pPr>
    </w:p>
    <w:p w14:paraId="5B065E1C" w14:textId="3658D74A" w:rsidR="00C1398B" w:rsidRDefault="00C1398B"/>
    <w:p w14:paraId="07AD689A" w14:textId="2CC94F3F" w:rsidR="00DE071F" w:rsidRDefault="00DE071F"/>
    <w:sectPr w:rsidR="00DE071F" w:rsidSect="00E6574A">
      <w:pgSz w:w="12240" w:h="15840"/>
      <w:pgMar w:top="99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BF5"/>
    <w:rsid w:val="00013556"/>
    <w:rsid w:val="0002778A"/>
    <w:rsid w:val="00372BF5"/>
    <w:rsid w:val="00B25B8B"/>
    <w:rsid w:val="00C1398B"/>
    <w:rsid w:val="00C83F9F"/>
    <w:rsid w:val="00DE071F"/>
    <w:rsid w:val="00E6574A"/>
    <w:rsid w:val="00F9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DD4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B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B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</dc:creator>
  <cp:keywords/>
  <dc:description/>
  <cp:lastModifiedBy>Pawel</cp:lastModifiedBy>
  <cp:revision>3</cp:revision>
  <dcterms:created xsi:type="dcterms:W3CDTF">2014-06-06T20:13:00Z</dcterms:created>
  <dcterms:modified xsi:type="dcterms:W3CDTF">2015-07-07T20:24:00Z</dcterms:modified>
</cp:coreProperties>
</file>